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1525"/>
        <w:gridCol w:w="4536"/>
        <w:gridCol w:w="7629"/>
      </w:tblGrid>
      <w:tr w:rsidR="00DC70DB" w:rsidRPr="00DC70DB" w14:paraId="7A900F7D" w14:textId="77777777" w:rsidTr="00DC70DB">
        <w:trPr>
          <w:trHeight w:val="320"/>
        </w:trPr>
        <w:tc>
          <w:tcPr>
            <w:tcW w:w="157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984FF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Table S1. </w:t>
            </w: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CD diagnosis codes for included fragility fractures</w:t>
            </w:r>
          </w:p>
        </w:tc>
      </w:tr>
      <w:tr w:rsidR="00DC70DB" w:rsidRPr="00DC70DB" w14:paraId="4031DBE1" w14:textId="77777777" w:rsidTr="00DC70DB">
        <w:trPr>
          <w:trHeight w:val="320"/>
        </w:trPr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1B23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Fracture group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0B067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Fracture typ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C6371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ICD 10 codes</w:t>
            </w:r>
          </w:p>
        </w:tc>
        <w:tc>
          <w:tcPr>
            <w:tcW w:w="7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C1FD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ICD 8 codes </w:t>
            </w:r>
          </w:p>
        </w:tc>
      </w:tr>
      <w:tr w:rsidR="00DC70DB" w:rsidRPr="00DC70DB" w14:paraId="0D21E9C9" w14:textId="77777777" w:rsidTr="00DC70DB">
        <w:trPr>
          <w:trHeight w:val="320"/>
        </w:trPr>
        <w:tc>
          <w:tcPr>
            <w:tcW w:w="2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1FD4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pine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E0BA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Thoracic spine 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422B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22.0*</w:t>
            </w:r>
          </w:p>
        </w:tc>
        <w:tc>
          <w:tcPr>
            <w:tcW w:w="7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5C89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80510, 80511, 80519, 80599 </w:t>
            </w:r>
          </w:p>
        </w:tc>
      </w:tr>
      <w:tr w:rsidR="00DC70DB" w:rsidRPr="00DC70DB" w14:paraId="0AE02340" w14:textId="77777777" w:rsidTr="00DC70DB">
        <w:trPr>
          <w:trHeight w:val="320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27AB7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AF40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Lumbar spi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EBE4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32.0*, S32.8A</w:t>
            </w:r>
          </w:p>
        </w:tc>
        <w:tc>
          <w:tcPr>
            <w:tcW w:w="7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41CD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DC70DB" w:rsidRPr="00DC70DB" w14:paraId="01B66E22" w14:textId="77777777" w:rsidTr="00DC70DB">
        <w:trPr>
          <w:trHeight w:val="320"/>
        </w:trPr>
        <w:tc>
          <w:tcPr>
            <w:tcW w:w="2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5168E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2A4A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pine UN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3784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08, T08.9</w:t>
            </w:r>
          </w:p>
        </w:tc>
        <w:tc>
          <w:tcPr>
            <w:tcW w:w="7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AC9B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DC70DB" w:rsidRPr="00DC70DB" w14:paraId="7E25A517" w14:textId="77777777" w:rsidTr="00DC70DB">
        <w:trPr>
          <w:trHeight w:val="32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CE31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Hip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FE5A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974A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72.0, S72.1*, S72.2</w:t>
            </w:r>
          </w:p>
        </w:tc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CE7E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2000, 82001, 82002, 82003, 82009</w:t>
            </w:r>
          </w:p>
        </w:tc>
      </w:tr>
      <w:tr w:rsidR="00DC70DB" w:rsidRPr="00DC70DB" w14:paraId="213DA36F" w14:textId="77777777" w:rsidTr="00DC70DB">
        <w:trPr>
          <w:trHeight w:val="381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6416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Forarm</w:t>
            </w:r>
            <w:proofErr w:type="spellEnd"/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55DD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F020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52.0*, S52.1*, S52.2, S52.3,</w:t>
            </w: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a-DK"/>
              </w:rPr>
              <w:t xml:space="preserve"> </w:t>
            </w: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52.5*, S52.8*, S52.9</w:t>
            </w:r>
          </w:p>
        </w:tc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EA99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1300, 81301, 81309, 81310, 81311, 81319, 81320, 81328, 81329</w:t>
            </w:r>
          </w:p>
        </w:tc>
      </w:tr>
      <w:tr w:rsidR="00DC70DB" w:rsidRPr="00DC70DB" w14:paraId="745C3C6C" w14:textId="77777777" w:rsidTr="00DC70DB">
        <w:trPr>
          <w:trHeight w:val="320"/>
        </w:trPr>
        <w:tc>
          <w:tcPr>
            <w:tcW w:w="20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B3A779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Other fragility fractures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B81C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Clavic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B3E8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42.0*</w:t>
            </w:r>
          </w:p>
        </w:tc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ABCB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1099</w:t>
            </w:r>
          </w:p>
        </w:tc>
      </w:tr>
      <w:tr w:rsidR="00DC70DB" w:rsidRPr="00DC70DB" w14:paraId="466BA479" w14:textId="77777777" w:rsidTr="00DC70DB">
        <w:trPr>
          <w:trHeight w:val="320"/>
        </w:trPr>
        <w:tc>
          <w:tcPr>
            <w:tcW w:w="2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6E57D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A654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capul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CE03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42.1</w:t>
            </w:r>
          </w:p>
        </w:tc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3FB5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1199</w:t>
            </w:r>
          </w:p>
        </w:tc>
      </w:tr>
      <w:tr w:rsidR="00DC70DB" w:rsidRPr="00DC70DB" w14:paraId="79550CCC" w14:textId="77777777" w:rsidTr="00DC70DB">
        <w:trPr>
          <w:trHeight w:val="320"/>
        </w:trPr>
        <w:tc>
          <w:tcPr>
            <w:tcW w:w="2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185C2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281D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Humerus</w:t>
            </w:r>
            <w:proofErr w:type="spellEnd"/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A2B2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42.2*, S42.3*, S42.4*, S42.8</w:t>
            </w:r>
          </w:p>
        </w:tc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6F6A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81200, 81201, 81208, 81209, 81219, 81220, 81221, 81222, 81229 </w:t>
            </w:r>
          </w:p>
        </w:tc>
      </w:tr>
      <w:tr w:rsidR="00DC70DB" w:rsidRPr="00DC70DB" w14:paraId="124F6353" w14:textId="77777777" w:rsidTr="00DC70DB">
        <w:trPr>
          <w:trHeight w:val="320"/>
        </w:trPr>
        <w:tc>
          <w:tcPr>
            <w:tcW w:w="2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8DF66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3E78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Femur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973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72.3, S72.4*, S72.8*, S72.9</w:t>
            </w:r>
          </w:p>
        </w:tc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AF6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2109, 82110, 82111, 82118, 82119, 82199</w:t>
            </w:r>
          </w:p>
        </w:tc>
      </w:tr>
      <w:tr w:rsidR="00DC70DB" w:rsidRPr="00DC70DB" w14:paraId="68896E2D" w14:textId="77777777" w:rsidTr="00DC70DB">
        <w:trPr>
          <w:trHeight w:val="320"/>
        </w:trPr>
        <w:tc>
          <w:tcPr>
            <w:tcW w:w="2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2269F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4F79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elvi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80CA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32.1, S32.2, S32.3, S32.4, S32.5, S32.8B, S32.8C </w:t>
            </w:r>
          </w:p>
        </w:tc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A930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0529, 80800, 80808, 80809</w:t>
            </w:r>
          </w:p>
        </w:tc>
      </w:tr>
      <w:tr w:rsidR="00DC70DB" w:rsidRPr="00DC70DB" w14:paraId="6D69031D" w14:textId="77777777" w:rsidTr="00DC70DB">
        <w:trPr>
          <w:trHeight w:val="320"/>
        </w:trPr>
        <w:tc>
          <w:tcPr>
            <w:tcW w:w="2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4A915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8AAE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Tibia and fibula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1F62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82.0, S82.1*, S82.2, S82.3, S82.3A, S82.4, S82.9</w:t>
            </w:r>
          </w:p>
        </w:tc>
        <w:tc>
          <w:tcPr>
            <w:tcW w:w="7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DB46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2299, 82300, 82301, 82302, 82303, 82304, 82305, 82309, 82310, 82311, 82319, 82329</w:t>
            </w:r>
          </w:p>
        </w:tc>
      </w:tr>
      <w:tr w:rsidR="00DC70DB" w:rsidRPr="00DC70DB" w14:paraId="0BD727F6" w14:textId="77777777" w:rsidTr="00DC70DB">
        <w:trPr>
          <w:trHeight w:val="320"/>
        </w:trPr>
        <w:tc>
          <w:tcPr>
            <w:tcW w:w="2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964F2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28A08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Ribs and sternum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20F5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22.2, S22.3</w:t>
            </w:r>
          </w:p>
        </w:tc>
        <w:tc>
          <w:tcPr>
            <w:tcW w:w="7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3EDA" w14:textId="77777777" w:rsidR="00DC70DB" w:rsidRPr="00DC70DB" w:rsidRDefault="00DC70DB" w:rsidP="00DC70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C70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0709, 80719</w:t>
            </w:r>
          </w:p>
        </w:tc>
      </w:tr>
    </w:tbl>
    <w:p w14:paraId="545D527B" w14:textId="77777777" w:rsidR="00B44DFB" w:rsidRDefault="00B44DFB"/>
    <w:sectPr w:rsidR="00B44DFB" w:rsidSect="00DC70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0DB"/>
    <w:rsid w:val="009D2405"/>
    <w:rsid w:val="00B44DFB"/>
    <w:rsid w:val="00C91D41"/>
    <w:rsid w:val="00DC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4F619"/>
  <w15:chartTrackingRefBased/>
  <w15:docId w15:val="{AEC51228-FAE7-47C9-83E5-7EF456AA2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9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829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Koch Hueg</dc:creator>
  <cp:keywords/>
  <dc:description/>
  <cp:lastModifiedBy>Trine Koch Hueg</cp:lastModifiedBy>
  <cp:revision>1</cp:revision>
  <dcterms:created xsi:type="dcterms:W3CDTF">2023-02-16T11:56:00Z</dcterms:created>
  <dcterms:modified xsi:type="dcterms:W3CDTF">2023-02-16T11:57:00Z</dcterms:modified>
</cp:coreProperties>
</file>